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s: Appendix 4</w:t>
      </w:r>
    </w:p>
    <w:p w:rsidR="00000000" w:rsidDel="00000000" w:rsidP="00000000" w:rsidRDefault="00000000" w:rsidRPr="00000000" w14:paraId="0000000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oxplots showing the r</w:t>
      </w:r>
      <w:r w:rsidDel="00000000" w:rsidR="00000000" w:rsidRPr="00000000">
        <w:rPr>
          <w:rFonts w:ascii="Times New Roman" w:cs="Times New Roman" w:eastAsia="Times New Roman" w:hAnsi="Times New Roman"/>
          <w:b w:val="1"/>
          <w:color w:val="000000"/>
          <w:sz w:val="24"/>
          <w:szCs w:val="24"/>
          <w:rtl w:val="0"/>
        </w:rPr>
        <w:t xml:space="preserve">elation between the longitudinal and latitudinal range sizes and number of records for each species.</w:t>
      </w:r>
      <w:r w:rsidDel="00000000" w:rsidR="00000000" w:rsidRPr="00000000">
        <w:rPr>
          <w:rtl w:val="0"/>
        </w:rPr>
      </w:r>
    </w:p>
    <w:p w:rsidR="00000000" w:rsidDel="00000000" w:rsidP="00000000" w:rsidRDefault="00000000" w:rsidRPr="00000000" w14:paraId="00000003">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Pr>
        <w:drawing>
          <wp:inline distB="0" distT="0" distL="0" distR="0">
            <wp:extent cx="2735580" cy="2049780"/>
            <wp:effectExtent b="0" l="0" r="0" t="0"/>
            <wp:docPr descr="https://lh3.googleusercontent.com/-kp0RRyMJnwSvGsN7i1-Ker47O7GoCvFd0mUt2joRROWQMkY5gi8qpAjVu_u9gpP03uC9Oajgee7GF6UOzkWaqQ0p9NurV_8EyeVHr0fsibEux3N_96AKrh3iWN1RvYn37Yndvc" id="11" name="image1.jpg"/>
            <a:graphic>
              <a:graphicData uri="http://schemas.openxmlformats.org/drawingml/2006/picture">
                <pic:pic>
                  <pic:nvPicPr>
                    <pic:cNvPr descr="https://lh3.googleusercontent.com/-kp0RRyMJnwSvGsN7i1-Ker47O7GoCvFd0mUt2joRROWQMkY5gi8qpAjVu_u9gpP03uC9Oajgee7GF6UOzkWaqQ0p9NurV_8EyeVHr0fsibEux3N_96AKrh3iWN1RvYn37Yndvc" id="0" name="image1.jpg"/>
                    <pic:cNvPicPr preferRelativeResize="0"/>
                  </pic:nvPicPr>
                  <pic:blipFill>
                    <a:blip r:embed="rId7"/>
                    <a:srcRect b="0" l="0" r="0" t="0"/>
                    <a:stretch>
                      <a:fillRect/>
                    </a:stretch>
                  </pic:blipFill>
                  <pic:spPr>
                    <a:xfrm>
                      <a:off x="0" y="0"/>
                      <a:ext cx="2735580" cy="2049780"/>
                    </a:xfrm>
                    <a:prstGeom prst="rect"/>
                    <a:ln/>
                  </pic:spPr>
                </pic:pic>
              </a:graphicData>
            </a:graphic>
          </wp:inline>
        </w:drawing>
      </w:r>
      <w:r w:rsidDel="00000000" w:rsidR="00000000" w:rsidRPr="00000000">
        <w:rPr>
          <w:rFonts w:ascii="Times New Roman" w:cs="Times New Roman" w:eastAsia="Times New Roman" w:hAnsi="Times New Roman"/>
          <w:color w:val="000000"/>
          <w:sz w:val="24"/>
          <w:szCs w:val="24"/>
        </w:rPr>
        <w:drawing>
          <wp:inline distB="0" distT="0" distL="0" distR="0">
            <wp:extent cx="2735580" cy="2049780"/>
            <wp:effectExtent b="0" l="0" r="0" t="0"/>
            <wp:docPr descr="https://lh4.googleusercontent.com/-fpDldtfX40ABBm4chYblypNNKy59pMJQ-o68zETGHGyFAyYN6wHJ9Hmou30QiHB17fCZlpNxIK-xUpG91V6Gkul16hTp40uj4hfuvqlFBwUUVk6Z2ewI1LrpjhsEGF74sXGwBQ" id="12" name="image2.jpg"/>
            <a:graphic>
              <a:graphicData uri="http://schemas.openxmlformats.org/drawingml/2006/picture">
                <pic:pic>
                  <pic:nvPicPr>
                    <pic:cNvPr descr="https://lh4.googleusercontent.com/-fpDldtfX40ABBm4chYblypNNKy59pMJQ-o68zETGHGyFAyYN6wHJ9Hmou30QiHB17fCZlpNxIK-xUpG91V6Gkul16hTp40uj4hfuvqlFBwUUVk6Z2ewI1LrpjhsEGF74sXGwBQ" id="0" name="image2.jpg"/>
                    <pic:cNvPicPr preferRelativeResize="0"/>
                  </pic:nvPicPr>
                  <pic:blipFill>
                    <a:blip r:embed="rId8"/>
                    <a:srcRect b="0" l="0" r="0" t="0"/>
                    <a:stretch>
                      <a:fillRect/>
                    </a:stretch>
                  </pic:blipFill>
                  <pic:spPr>
                    <a:xfrm>
                      <a:off x="0" y="0"/>
                      <a:ext cx="2735580" cy="204978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0"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boxplots compare the Lessepsian (CAN), Natural range expansion (NRE) and Human mediated transport (HM) groups of species on the basis of the relation between the longitudinal (left panel) and latitudinal (right panel) range size and number of records for each species. The resulting value should be intended as a measure of the average distance between two different observations of the same species.</w:t>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rsid w:val="001B4EDF"/>
    <w:rPr>
      <w:rFonts w:ascii="Calibri" w:cs="Calibri" w:eastAsia="Calibri" w:hAnsi="Calibri"/>
      <w:lang w:eastAsia="it-IT" w:val="en-GB"/>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93nIaaB7aVUdKECqrhUgsQygdA==">AMUW2mWcH1+w5qVaPHivVHyunOpX1r40yAxWs27M0eMUSrubPjtT4dnUuK8uMMlJMsXhx5v+t2CnbTekWj8jJ0OzOU8hughWk6Cwy1ZAEs21edp4n8Zr6S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10:49:00Z</dcterms:created>
  <dc:creator>Manuela D'Amen</dc:creator>
</cp:coreProperties>
</file>